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EB2B0" w14:textId="6AE0A004" w:rsidR="00374960" w:rsidRPr="00374960" w:rsidRDefault="00374960" w:rsidP="00374960">
      <w:pPr>
        <w:rPr>
          <w:lang w:val="en-US"/>
        </w:rPr>
      </w:pPr>
      <w:r w:rsidRPr="00374960">
        <w:rPr>
          <w:b/>
          <w:bCs/>
          <w:lang w:val="en-US"/>
        </w:rPr>
        <w:t>Table S1.</w:t>
      </w:r>
      <w:r w:rsidRPr="00374960">
        <w:rPr>
          <w:lang w:val="en-US"/>
        </w:rPr>
        <w:t xml:space="preserve"> Material used in t</w:t>
      </w:r>
      <w:r>
        <w:rPr>
          <w:lang w:val="en-US"/>
        </w:rPr>
        <w:t>he two experiments (Controlled environment and Field)</w:t>
      </w:r>
      <w:r w:rsidR="00C910CD">
        <w:rPr>
          <w:lang w:val="en-US"/>
        </w:rPr>
        <w:t>.</w:t>
      </w:r>
    </w:p>
    <w:p w14:paraId="0617F5D4" w14:textId="603E8BEC" w:rsidR="00374960" w:rsidRPr="00374960" w:rsidRDefault="00374960" w:rsidP="00374960">
      <w:pPr>
        <w:rPr>
          <w:lang w:val="en-US"/>
        </w:rPr>
      </w:pPr>
    </w:p>
    <w:tbl>
      <w:tblPr>
        <w:tblW w:w="10335" w:type="dxa"/>
        <w:tblLook w:val="04A0" w:firstRow="1" w:lastRow="0" w:firstColumn="1" w:lastColumn="0" w:noHBand="0" w:noVBand="1"/>
      </w:tblPr>
      <w:tblGrid>
        <w:gridCol w:w="2201"/>
        <w:gridCol w:w="1540"/>
        <w:gridCol w:w="1300"/>
        <w:gridCol w:w="1300"/>
        <w:gridCol w:w="2240"/>
        <w:gridCol w:w="1940"/>
      </w:tblGrid>
      <w:tr w:rsidR="00374960" w:rsidRPr="00374960" w14:paraId="78B3F621" w14:textId="77777777" w:rsidTr="00374960">
        <w:trPr>
          <w:trHeight w:val="320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8FD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Countr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936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Area for Cb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F3B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Lat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6B0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Longitud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F5C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Accession_numbe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FEC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lang w:val="en-SE" w:eastAsia="en-GB"/>
              </w:rPr>
              <w:t>Experiment</w:t>
            </w:r>
          </w:p>
        </w:tc>
      </w:tr>
      <w:tr w:rsidR="00374960" w:rsidRPr="00374960" w14:paraId="6AD0735C" w14:textId="77777777" w:rsidTr="00374960">
        <w:trPr>
          <w:trHeight w:val="320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34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142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A5D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ECE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BD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8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E58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827EE2D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924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lba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590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33F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D1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93A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F07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3445C1B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06F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lba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258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6B0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EF1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07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406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A3C3B75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4EC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lban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3E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7E5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0,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9C2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9,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C93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55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2D3E298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EFD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DA0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C7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94D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6C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A24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962D5E5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BD9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BB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8EE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41C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A9A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6,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C87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7E518005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7E2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188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E17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223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7FB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6,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D8D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A5D2726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459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87F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FD9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C9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274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7,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141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EC7979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52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C36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04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C13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38C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7,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610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603DFF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99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6D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E22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C92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FF5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8,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7C9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FB8A76D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B24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C6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0E9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DC7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A55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96,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C79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F5D6E1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C39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13C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62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1F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C9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96,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B83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73BED70F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A30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DC8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E05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27E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93C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99,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D80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7CE15B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50D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FB4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D56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E2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69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1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991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5618795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EC1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81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CAD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585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526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1.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029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666C49D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91F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9EE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1A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3BE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E76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2.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2AE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33B31D34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9A5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A78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5D7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22C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F6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2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656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40D4478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317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EA2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323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27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D1A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5.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1A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2355BA1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02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DDB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B11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42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2AF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63A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18B7D29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AB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CE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17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EDE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19F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212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13F2F9C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EDE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51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821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DC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B1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790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630F608A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1BC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166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46E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476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8CA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9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23C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0ECC472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6BA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66C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490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256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91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g9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E0F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38ADF08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A51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3C1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148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4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6,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5C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5,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596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31A1625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278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503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5CA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FE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6,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DC1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9,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68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FCAA0A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56D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lastRenderedPageBreak/>
              <w:t>Spa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84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FE8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6A5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,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D3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2,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C3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3489428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691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F24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F7F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0,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843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5,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3F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3,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03A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630A931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737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40C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9E2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8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2B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2,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9C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4,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CA0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859142B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23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268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B7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7,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C57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9AD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4,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816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6C52641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9CB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3CA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852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7,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ACF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901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0,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839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1358E65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6DF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961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007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8DF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B67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0,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83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51F2FC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966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B65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3F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2E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46C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0,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7DF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2D0DEB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21E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9C5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9F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5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3DE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,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E32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3,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F7A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B4D17A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07E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A7E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F20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AC1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0,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E6D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2,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C91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7E8161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464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EF7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AB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46F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0,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2B7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VIC-FR7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064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A376BA1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DFC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FB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5E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136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0,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3E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VIC-FR7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07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EF4E4B8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B6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953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442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D48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0,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0DA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OS-FR8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3B2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916DBB7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499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BD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C24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7F2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0,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A37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OS-FR8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74E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700908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DE9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EC6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DEB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4F5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,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66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VIB-FR10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125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851047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D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3FB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D91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AF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,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875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VIB-FR10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910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C6DCF68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851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CBD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6E7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8F8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,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08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VIB-FR10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B5E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07BB997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B20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A4C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43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2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2A7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0,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98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UZ-FR11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CE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7695292F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BB9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CC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AE4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2,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8A5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0,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20B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UZ-FR11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E2E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987D2B6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EBC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2D4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E0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02B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,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DFC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OS-FR12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939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5DD96B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554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15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756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0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3D7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2,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10B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HE-GR2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08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A60286A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E21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A23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D64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0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20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2,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92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HE-GR2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385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E4080A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6E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Palest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532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E16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2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4E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D3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NAB-PAL1-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1F5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1C9CA2D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96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Palest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EAB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3FF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2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80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EFE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NAB-PAL1-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235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0F2D14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E6B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Palest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6B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E12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2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E99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F7E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NAB-PAL3-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3FE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5B219A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098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Palest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83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322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2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5ED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E89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NAB-PAL3-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98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BDACAA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9C9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6D8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22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3B6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0,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FC8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VIC-FR7-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19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638656E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8D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lastRenderedPageBreak/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492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A1A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B2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0,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75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OS-FR8-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A8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093B2EFB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795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139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2D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0,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99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2,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814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HE-GR2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933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08D470DA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FE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Palest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9EB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526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2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32A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67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NAB-PAL3-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B5E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0B93848F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53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C2E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0A6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1,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269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6,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E3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r1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971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65D7752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19B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A0E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6C3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1,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A4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6,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B2B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r1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34E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5BCDDAE6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13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A6B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464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1,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CC5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6,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EDA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r1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22A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6B4B5C7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83E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A7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D6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1,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FCF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6,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930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r1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964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24558B68" w14:textId="77777777" w:rsidTr="00374960">
        <w:trPr>
          <w:trHeight w:val="34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208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03C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C58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7,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96C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2,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4B4A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r73.1 #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CE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6DB7D47D" w14:textId="77777777" w:rsidTr="00374960">
        <w:trPr>
          <w:trHeight w:val="34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52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BB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C7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7,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AEA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1,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9532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r 79.9 #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24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2726B16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B02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66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928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3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81C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0,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EB1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par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A62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8E8373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C61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212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6F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1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9C4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8,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460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466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4765CD7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D3D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6D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41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1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B41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8,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08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424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35A1B67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67E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649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E0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1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A5B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8,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28E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F4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C52064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90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C39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64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3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A0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0,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9B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E62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723CEAF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DBE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43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4AA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3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85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0,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59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1B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594264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01F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2EC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F3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3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5D2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0,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754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9D7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060F8EF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97E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6DC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395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3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AF7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0,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BD7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C93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C464CFD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93E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162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AB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4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A2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2,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F2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4EE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721E3D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18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AE8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C8B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4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D8A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2,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B0B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467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EED0CA1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F00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A58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20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6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8A7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90,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6A2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090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2ED2CA4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6F3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FB5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C6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6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F87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90,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33F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2D1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5C59584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30E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A10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865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6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221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90,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44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3FD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DE78178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C47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F49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6D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6,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860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90,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858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1EE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C2F3C4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95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DA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8C4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5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873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1,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D8B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E9F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5E9ECBB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A60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lastRenderedPageBreak/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E1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A4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1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85C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8,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F36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3C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58C8AE56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A36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FF6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3A3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4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B2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2,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F4F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3BC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662C82BD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F4C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5B5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6CD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4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7A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2,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8F6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4E2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6B51E3B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729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D95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1FC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5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CB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1,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F9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ED7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7CA1CD1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B66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2A6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09A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5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7A7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1,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6B3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9F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02709B08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404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6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60F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46,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C7C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90,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A2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QH-CHIN-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FA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546530E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B1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387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578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8,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1E3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,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3E2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63D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BC5BD85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3EC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190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F94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4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0DC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-1,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4D7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TJ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9F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5AAC486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4A0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U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0B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25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6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78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-2,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A1B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TA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A9E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426DAFD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33D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uè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C1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650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2,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2F0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7,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568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E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F58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DC4D4E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F66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uè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74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9A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9,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A2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7,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C2C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E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1E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597166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E69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E49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9AD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1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0AB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3,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070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2_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EE6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5F1D66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48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4E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89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7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25F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5,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63C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_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844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24B4EEA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317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spag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519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DFA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2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1D6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,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99E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3_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0E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726A85D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4E6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DF1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8A7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4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BC8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-0,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EBA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6_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204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A70EAD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78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zech Republ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49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A50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9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1C3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6,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56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Z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24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88D9691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B7D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81C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EC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6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DAC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D9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R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984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8F27D41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154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Bosnia_Hercegov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7ED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D87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4FD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8,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68D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ON_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888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97BF59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1B2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85C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D0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0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660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28,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E72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BEL_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824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ED77441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A27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044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49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1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7A6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9,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C60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BAD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5AC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9118A9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3F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87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461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2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543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4,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B1D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IRRU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B2F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C92EDFD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725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59A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44E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8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8D2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35,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5B0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AB_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C0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F965F64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C1C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B1F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B6F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3,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C25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9,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EA9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OG_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3C7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5848C04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5CD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1F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934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1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EB6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A0E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VORU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E43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7A8A214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548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lastRenderedPageBreak/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F8D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221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E4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31,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1BC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OBL_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BCF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71B3ECD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61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Jord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10B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34D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1,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04D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F6C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JO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3DB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622CE8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35F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Isra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14E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F7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2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600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FF2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AE_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272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92E8E6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A05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lg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88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A58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6,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2D1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,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96E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L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5FA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B6363C4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33B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y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46E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BC7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3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3C6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6,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427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Y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A8A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58A6885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02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y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31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B3B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8D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0,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9A7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Y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B1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D2338EA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995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y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B04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24D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6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D55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7,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91D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Y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CF7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08B08B4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285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BE4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D0F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8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2A0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21,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603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DL_1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AF1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B2121E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CB3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DC8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37E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6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B6F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2,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187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HY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49B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12B664F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9F0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3F3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D8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5C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20,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B3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HJC4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EBD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760B9A5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97F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86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0F2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2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F7D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8,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D6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NJ2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A96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E4BB7F5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7D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174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A84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7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83F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2,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29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Y1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3F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22142F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E85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C7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14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6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B6C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6,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FD0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GY_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143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B4F1888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03E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5B0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137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0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48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7,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D35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Q_4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BCA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4F7B5E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F18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6C8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88D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FF2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6,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E4A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BJA1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77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3D9DDEF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93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B9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73B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4E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6,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ED1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BJB_2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754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F61D6B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53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1C5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3F2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8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419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3,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EF7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SH_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64E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5DE9AE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0A0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2BB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4F6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6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5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4,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D99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HD_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250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01AC436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2DE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769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B5F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1,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0F3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7,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04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HF_2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4E7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B239CE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2B4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011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9A3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CEC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20,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74D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HJC_4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5AE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30ED61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26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522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240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5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909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26,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AFF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HRB_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D49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637BCC1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ED8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D2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18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0,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4C6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5,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747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HSH_2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0F8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BC66505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F95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B9B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D7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9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329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5,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5A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JJ_3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B1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F86277A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535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1C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DF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5,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24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2,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C0D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MA_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B0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192E46FF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406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58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15A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5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82E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2,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77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MB_2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1D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FDB6A46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53D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499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0E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7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C09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3,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F55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PX_2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EE3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7FCC009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DA2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7C3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0BE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E42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6,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F3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QF_3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892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793433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EBF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E6D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12A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B29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8,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27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SH_1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11C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79D82844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E1C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lastRenderedPageBreak/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735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238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82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4,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99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WH_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16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B864A1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8B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89F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8A9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4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62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8,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7E7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XA_1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815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5E84C26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F36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452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D7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6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0EC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1,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E67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XN_4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5F3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5952D87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3D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B46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C6B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2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28E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4,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ED0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XY_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E77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94277B4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77C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B7B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46E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7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4BC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4,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FEE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YC_3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26E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F9831CA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18C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0CD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9AC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8,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C75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2,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48E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YY_3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4F6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2A1EA62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CB6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110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E8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4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27E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3,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C9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ZZH_2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8C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5C6555C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48C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40D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entral_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AC5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1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06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8,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6B8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DUB-RUS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53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4B0D022A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F2D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azakhst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D38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entral_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C43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B06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3,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52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ACH-CHIN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3D8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7E156E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FD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irghizist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527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entral_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F6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411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AF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IRG-3-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80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642167BB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FCF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irghizist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241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entral_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75D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C45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3B2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IRG-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AAA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</w:t>
            </w:r>
          </w:p>
        </w:tc>
      </w:tr>
      <w:tr w:rsidR="00374960" w:rsidRPr="00374960" w14:paraId="0FB0EE1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63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704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D45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3,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BA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20,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ED6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P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E1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olled &amp; Field</w:t>
            </w:r>
          </w:p>
        </w:tc>
      </w:tr>
      <w:tr w:rsidR="00374960" w:rsidRPr="00374960" w14:paraId="5CA1CCA2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A38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64F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BD5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3,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84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7,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C1B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S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E4E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olled &amp; Field</w:t>
            </w:r>
          </w:p>
        </w:tc>
      </w:tr>
      <w:tr w:rsidR="00374960" w:rsidRPr="00374960" w14:paraId="7DDE160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4B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uè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B62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232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6,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8C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3,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16A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SE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17D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3899078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0DB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542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5D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3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CFF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31,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92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VLA_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1FB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1A0601C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86C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urke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580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F98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1,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723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28,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43B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R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84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2863E92B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17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Jord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081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BE5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1,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C55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478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JO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2C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277CE13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D02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lg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C848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30A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5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168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,9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80F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L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959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69E47B46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F3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ABC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D6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0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139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12,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4EA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JZH1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9C4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ontrolled &amp; Field</w:t>
            </w:r>
          </w:p>
        </w:tc>
      </w:tr>
      <w:tr w:rsidR="00374960" w:rsidRPr="00374960" w14:paraId="04CB68CF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0A7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F8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entral_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41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7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8E0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3,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377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TACH-CHIN-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2A5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73C769B8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83D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irghizist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F91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entral_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AD1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9,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0F9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72,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2C6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KIRG-5-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650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3534BA2E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A4F0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770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702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6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504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1,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D2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XN4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56E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31204F18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DA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37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82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45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34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126,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CBD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HRB132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371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Field</w:t>
            </w:r>
          </w:p>
        </w:tc>
      </w:tr>
      <w:tr w:rsidR="00374960" w:rsidRPr="00374960" w14:paraId="51227DC0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135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lastRenderedPageBreak/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00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As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19B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8E1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20,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12C6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HJC4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C2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0351FCA3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1EB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546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CC2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2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CA5E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104,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40D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IRRU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E63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0E857F6C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EF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CBA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Middle-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5DB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1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063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-97,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8A1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WAC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B4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6301BC19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005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Russia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F21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lang w:val="en-SE" w:eastAsia="en-GB"/>
              </w:rPr>
              <w:t>Europ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EA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59,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F9A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30,3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7F9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PETER-RUS-10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F1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  <w:tr w:rsidR="00374960" w:rsidRPr="00374960" w14:paraId="6F57E3DA" w14:textId="77777777" w:rsidTr="00374960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043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hi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18D5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Central_as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6C7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48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608F7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87,1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CF9D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BERG-CHIN-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726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Field</w:t>
            </w:r>
          </w:p>
        </w:tc>
      </w:tr>
    </w:tbl>
    <w:p w14:paraId="5A8AC8A1" w14:textId="77777777" w:rsidR="00374960" w:rsidRDefault="00374960" w:rsidP="00374960">
      <w:pPr>
        <w:rPr>
          <w:lang w:val="sv-SE"/>
        </w:rPr>
      </w:pPr>
    </w:p>
    <w:p w14:paraId="44F6DB8F" w14:textId="77777777" w:rsidR="00374960" w:rsidRDefault="00374960" w:rsidP="00374960">
      <w:pPr>
        <w:rPr>
          <w:lang w:val="sv-SE"/>
        </w:rPr>
      </w:pPr>
    </w:p>
    <w:p w14:paraId="5F59E19A" w14:textId="77777777" w:rsidR="00374960" w:rsidRPr="00374960" w:rsidRDefault="00374960" w:rsidP="00374960">
      <w:pPr>
        <w:rPr>
          <w:rFonts w:ascii="Calibri" w:eastAsia="Times New Roman" w:hAnsi="Calibri" w:cs="Calibri"/>
          <w:color w:val="000000"/>
          <w:lang w:val="en-SE" w:eastAsia="en-GB"/>
        </w:rPr>
      </w:pPr>
      <w:r w:rsidRPr="00374960">
        <w:rPr>
          <w:rFonts w:ascii="Calibri" w:eastAsia="Times New Roman" w:hAnsi="Calibri" w:cs="Calibri"/>
          <w:color w:val="000000"/>
          <w:lang w:val="en-SE" w:eastAsia="en-GB"/>
        </w:rPr>
        <w:t>* sampled in China but clustering with the European ones</w:t>
      </w:r>
    </w:p>
    <w:p w14:paraId="58EBC692" w14:textId="77777777" w:rsidR="00374960" w:rsidRPr="00374960" w:rsidRDefault="00374960" w:rsidP="00374960">
      <w:pPr>
        <w:rPr>
          <w:lang w:val="en-SE"/>
        </w:rPr>
      </w:pPr>
    </w:p>
    <w:p w14:paraId="3BA5AFE9" w14:textId="77777777" w:rsidR="00D51BD0" w:rsidRDefault="00D51BD0" w:rsidP="00374960">
      <w:pPr>
        <w:rPr>
          <w:lang w:val="en-US"/>
        </w:rPr>
        <w:sectPr w:rsidR="00D51BD0" w:rsidSect="0037496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755442" w14:textId="3D75DB0D" w:rsidR="00374960" w:rsidRDefault="00D51BD0" w:rsidP="00374960">
      <w:pPr>
        <w:rPr>
          <w:lang w:val="en-US"/>
        </w:rPr>
      </w:pPr>
      <w:r w:rsidRPr="003F6948">
        <w:rPr>
          <w:b/>
          <w:bCs/>
          <w:lang w:val="en-US"/>
        </w:rPr>
        <w:lastRenderedPageBreak/>
        <w:t>Table S2</w:t>
      </w:r>
      <w:r w:rsidR="003F6948" w:rsidRPr="003F6948">
        <w:rPr>
          <w:b/>
          <w:bCs/>
          <w:lang w:val="en-US"/>
        </w:rPr>
        <w:t>.</w:t>
      </w:r>
      <w:r w:rsidR="003F6948">
        <w:rPr>
          <w:lang w:val="en-US"/>
        </w:rPr>
        <w:t xml:space="preserve"> Germination time under the field experiment</w:t>
      </w:r>
    </w:p>
    <w:p w14:paraId="4DDDE0F6" w14:textId="540C12B6" w:rsidR="00D51BD0" w:rsidRDefault="00D51BD0" w:rsidP="00374960">
      <w:pPr>
        <w:rPr>
          <w:lang w:val="en-US"/>
        </w:rPr>
      </w:pPr>
    </w:p>
    <w:tbl>
      <w:tblPr>
        <w:tblW w:w="11240" w:type="dxa"/>
        <w:tblLook w:val="04A0" w:firstRow="1" w:lastRow="0" w:firstColumn="1" w:lastColumn="0" w:noHBand="0" w:noVBand="1"/>
      </w:tblPr>
      <w:tblGrid>
        <w:gridCol w:w="1620"/>
        <w:gridCol w:w="1300"/>
        <w:gridCol w:w="1300"/>
        <w:gridCol w:w="2920"/>
        <w:gridCol w:w="4100"/>
      </w:tblGrid>
      <w:tr w:rsidR="003F6948" w:rsidRPr="003F6948" w14:paraId="405D757F" w14:textId="77777777" w:rsidTr="003F6948">
        <w:trPr>
          <w:trHeight w:val="320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134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  <w:t>Speci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1190F" w14:textId="77777777" w:rsidR="003F6948" w:rsidRPr="003F6948" w:rsidRDefault="003F6948" w:rsidP="003F694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  <w:t>Accession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351B" w14:textId="77777777" w:rsidR="003F6948" w:rsidRPr="003F6948" w:rsidRDefault="003F6948" w:rsidP="003F694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  <w:t>Origin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32CA" w14:textId="77777777" w:rsidR="003F6948" w:rsidRPr="003F6948" w:rsidRDefault="003F6948" w:rsidP="003F694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  <w:t>Germination date (&gt; 10 seeds)</w:t>
            </w:r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2B0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SE" w:eastAsia="en-GB"/>
              </w:rPr>
              <w:t>number of days to reach at least 10 seeds)</w:t>
            </w:r>
          </w:p>
        </w:tc>
      </w:tr>
      <w:tr w:rsidR="003F6948" w:rsidRPr="003F6948" w14:paraId="68126DF1" w14:textId="77777777" w:rsidTr="003F6948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16DB0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  <w:t>C. grandiflo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F001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FB8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477A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00A4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6</w:t>
            </w:r>
          </w:p>
        </w:tc>
      </w:tr>
      <w:tr w:rsidR="003F6948" w:rsidRPr="003F6948" w14:paraId="48AEE8C7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61092A4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5A1E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81D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93A4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A969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6</w:t>
            </w:r>
          </w:p>
        </w:tc>
      </w:tr>
      <w:tr w:rsidR="003F6948" w:rsidRPr="003F6948" w14:paraId="57A89CBB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924E6A4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54E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16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B83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B1D2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6</w:t>
            </w:r>
          </w:p>
        </w:tc>
      </w:tr>
      <w:tr w:rsidR="003F6948" w:rsidRPr="003F6948" w14:paraId="556EADBA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A918AC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E49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18D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73B4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8F71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2</w:t>
            </w:r>
          </w:p>
        </w:tc>
      </w:tr>
      <w:tr w:rsidR="003F6948" w:rsidRPr="003F6948" w14:paraId="6B6EC451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20BA3F2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398D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D0B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6F19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F1C3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3</w:t>
            </w:r>
          </w:p>
        </w:tc>
      </w:tr>
      <w:tr w:rsidR="003F6948" w:rsidRPr="003F6948" w14:paraId="4A0AC302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6E48A5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A71B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5D05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7B16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2-2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AE9F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39</w:t>
            </w:r>
          </w:p>
        </w:tc>
      </w:tr>
      <w:tr w:rsidR="003F6948" w:rsidRPr="003F6948" w14:paraId="00D928DC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9E7F4E0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0459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56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1FFC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238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3</w:t>
            </w:r>
          </w:p>
        </w:tc>
      </w:tr>
      <w:tr w:rsidR="003F6948" w:rsidRPr="003F6948" w14:paraId="14176D5D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601439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85C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99D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489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3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84EF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8</w:t>
            </w:r>
          </w:p>
        </w:tc>
      </w:tr>
      <w:tr w:rsidR="003F6948" w:rsidRPr="003F6948" w14:paraId="5E0AA115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1CB468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64B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FF7F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CB1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B806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19C7C36D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8D299D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A692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g40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043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396E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5</w:t>
            </w:r>
          </w:p>
        </w:tc>
        <w:tc>
          <w:tcPr>
            <w:tcW w:w="4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9FD51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3</w:t>
            </w:r>
          </w:p>
        </w:tc>
      </w:tr>
      <w:tr w:rsidR="003F6948" w:rsidRPr="003F6948" w14:paraId="4A5C06D3" w14:textId="77777777" w:rsidTr="003F6948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0EC84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  <w:t>C. rubel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351A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2CA3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75B4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A68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6EAA3C7B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77EADD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B4C5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51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9FEF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FBA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3857A9CE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3DF39B1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A4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A1BA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0D5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5110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2</w:t>
            </w:r>
          </w:p>
        </w:tc>
      </w:tr>
      <w:tr w:rsidR="003F6948" w:rsidRPr="003F6948" w14:paraId="6DCB870E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61A1942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AF2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2B29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7C04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982B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34F954DE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4091155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D6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660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5186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7D3C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0</w:t>
            </w:r>
          </w:p>
        </w:tc>
      </w:tr>
      <w:tr w:rsidR="003F6948" w:rsidRPr="003F6948" w14:paraId="254351BD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C399BF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525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6D8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CE66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10B9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0</w:t>
            </w:r>
          </w:p>
        </w:tc>
      </w:tr>
      <w:tr w:rsidR="003F6948" w:rsidRPr="003F6948" w14:paraId="73AD5A7F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2A392E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08D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2BFE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A955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3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F7AC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8</w:t>
            </w:r>
          </w:p>
        </w:tc>
      </w:tr>
      <w:tr w:rsidR="003F6948" w:rsidRPr="003F6948" w14:paraId="24CFF906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C75B23F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FB52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49DD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B4A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3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E513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8</w:t>
            </w:r>
          </w:p>
        </w:tc>
      </w:tr>
      <w:tr w:rsidR="003F6948" w:rsidRPr="003F6948" w14:paraId="71E5D1AA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9911CF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C01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17E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B9C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D54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5DC46F81" w14:textId="77777777" w:rsidTr="003F6948">
        <w:trPr>
          <w:trHeight w:val="34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8A9543B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1D72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r15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2A3793A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ME</w:t>
            </w:r>
          </w:p>
        </w:tc>
        <w:tc>
          <w:tcPr>
            <w:tcW w:w="29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859B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557C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7</w:t>
            </w:r>
          </w:p>
        </w:tc>
      </w:tr>
      <w:tr w:rsidR="003F6948" w:rsidRPr="003F6948" w14:paraId="1E0DE678" w14:textId="77777777" w:rsidTr="003F6948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6928F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  <w:t>C. orient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6AF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5899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E1BD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E8C1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44DB7D91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64F3F7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A912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o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683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8384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3412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7D38ECE6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36CF42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32CA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o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592F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5D6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3A58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175BC26D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BE536D5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45D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o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5FB5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6DA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DC07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0B6052EC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63E86D2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FB1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o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2C53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4D1C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06AA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6A896008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959CCD4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911E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o10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1D43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ASI</w:t>
            </w:r>
          </w:p>
        </w:tc>
        <w:tc>
          <w:tcPr>
            <w:tcW w:w="29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8CB9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78F1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1E5F2DAE" w14:textId="77777777" w:rsidTr="003F6948">
        <w:trPr>
          <w:trHeight w:val="32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612BD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  <w:t>C. bursa pasto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27E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A0B4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E691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2-2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25F7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44</w:t>
            </w:r>
          </w:p>
        </w:tc>
      </w:tr>
      <w:tr w:rsidR="003F6948" w:rsidRPr="003F6948" w14:paraId="2C3CD0B3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8217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7181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4B70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DEE8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2E3E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2</w:t>
            </w:r>
          </w:p>
        </w:tc>
      </w:tr>
      <w:tr w:rsidR="003F6948" w:rsidRPr="003F6948" w14:paraId="7811D724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F2424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D00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BD42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7907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B253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133417F5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77AB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657A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15E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37E5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1061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63788D49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7C6C1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AF29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19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M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8273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5263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0</w:t>
            </w:r>
          </w:p>
        </w:tc>
      </w:tr>
      <w:tr w:rsidR="003F6948" w:rsidRPr="003F6948" w14:paraId="36A775AC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103E3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D130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015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M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DD0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F465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0</w:t>
            </w:r>
          </w:p>
        </w:tc>
      </w:tr>
      <w:tr w:rsidR="003F6948" w:rsidRPr="003F6948" w14:paraId="78EADD53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A1D0D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6633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6A4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M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EA9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46D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0</w:t>
            </w:r>
          </w:p>
        </w:tc>
      </w:tr>
      <w:tr w:rsidR="003F6948" w:rsidRPr="003F6948" w14:paraId="0203B0A2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9B05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952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150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M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C416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5AA8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0</w:t>
            </w:r>
          </w:p>
        </w:tc>
      </w:tr>
      <w:tr w:rsidR="003F6948" w:rsidRPr="003F6948" w14:paraId="35D9E348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BE2E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6FF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B0A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E376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2-2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1C2D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39</w:t>
            </w:r>
          </w:p>
        </w:tc>
      </w:tr>
      <w:tr w:rsidR="003F6948" w:rsidRPr="003F6948" w14:paraId="4F82AD77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12171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AF2F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94B0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0306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2-2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C3EA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39</w:t>
            </w:r>
          </w:p>
        </w:tc>
      </w:tr>
      <w:tr w:rsidR="003F6948" w:rsidRPr="003F6948" w14:paraId="08CBFC4D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596AE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72FD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5AF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0B7E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B06B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2</w:t>
            </w:r>
          </w:p>
        </w:tc>
      </w:tr>
      <w:tr w:rsidR="003F6948" w:rsidRPr="003F6948" w14:paraId="0A4597A2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9ABA2A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ACD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D7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197B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2-2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6B50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45</w:t>
            </w:r>
          </w:p>
        </w:tc>
      </w:tr>
      <w:tr w:rsidR="003F6948" w:rsidRPr="003F6948" w14:paraId="28B13D8E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D6E4D7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CE6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F33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036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2-2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9A9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39</w:t>
            </w:r>
          </w:p>
        </w:tc>
      </w:tr>
      <w:tr w:rsidR="003F6948" w:rsidRPr="003F6948" w14:paraId="0EC1A57A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33D2A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4029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3ECF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63D8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2-1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045F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34</w:t>
            </w:r>
          </w:p>
        </w:tc>
      </w:tr>
      <w:tr w:rsidR="003F6948" w:rsidRPr="003F6948" w14:paraId="013C62F4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6018D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5BF5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A8C3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03C0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BE74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2</w:t>
            </w:r>
          </w:p>
        </w:tc>
      </w:tr>
      <w:tr w:rsidR="003F6948" w:rsidRPr="003F6948" w14:paraId="4292ADB8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CD30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89B5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EC1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EU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26F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2-20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201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39</w:t>
            </w:r>
          </w:p>
        </w:tc>
      </w:tr>
      <w:tr w:rsidR="003F6948" w:rsidRPr="003F6948" w14:paraId="5DDC9089" w14:textId="77777777" w:rsidTr="003F6948">
        <w:trPr>
          <w:trHeight w:val="3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F4144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83E1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0EBB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ASI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D40D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8CC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7BBAC520" w14:textId="77777777" w:rsidTr="003F6948">
        <w:trPr>
          <w:trHeight w:val="34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1BD38" w14:textId="77777777" w:rsidR="003F6948" w:rsidRPr="003F6948" w:rsidRDefault="003F6948" w:rsidP="003F6948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50B4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bp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497C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SE" w:eastAsia="en-GB"/>
              </w:rPr>
              <w:t>CASI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02F3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2018-01-2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E325" w14:textId="77777777" w:rsidR="003F6948" w:rsidRPr="003F6948" w:rsidRDefault="003F6948" w:rsidP="003F6948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11</w:t>
            </w:r>
          </w:p>
        </w:tc>
      </w:tr>
      <w:tr w:rsidR="003F6948" w:rsidRPr="003F6948" w14:paraId="5C09F2EB" w14:textId="77777777" w:rsidTr="003F694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4FCA" w14:textId="77777777" w:rsidR="003F6948" w:rsidRPr="003F6948" w:rsidRDefault="003F6948" w:rsidP="003F6948">
            <w:pPr>
              <w:jc w:val="right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945" w14:textId="77777777" w:rsidR="003F6948" w:rsidRPr="003F6948" w:rsidRDefault="003F6948" w:rsidP="003F694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A39" w14:textId="77777777" w:rsidR="003F6948" w:rsidRPr="003F6948" w:rsidRDefault="003F6948" w:rsidP="003F694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25A" w14:textId="77777777" w:rsidR="003F6948" w:rsidRPr="003F6948" w:rsidRDefault="003F6948" w:rsidP="003F694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51C6" w14:textId="77777777" w:rsidR="003F6948" w:rsidRPr="003F6948" w:rsidRDefault="003F6948" w:rsidP="003F6948">
            <w:pPr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F6948">
              <w:rPr>
                <w:rFonts w:ascii="Calibri" w:eastAsia="Times New Roman" w:hAnsi="Calibri" w:cs="Calibri"/>
                <w:color w:val="000000"/>
                <w:lang w:val="en-SE" w:eastAsia="en-GB"/>
              </w:rPr>
              <w:t> </w:t>
            </w:r>
          </w:p>
        </w:tc>
      </w:tr>
    </w:tbl>
    <w:p w14:paraId="6D6147EE" w14:textId="77777777" w:rsidR="003F6948" w:rsidRDefault="003F6948" w:rsidP="00374960">
      <w:pPr>
        <w:rPr>
          <w:lang w:val="en-US"/>
        </w:rPr>
        <w:sectPr w:rsidR="003F6948" w:rsidSect="0037496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FE56B88" w14:textId="51C2F39C" w:rsidR="000735BE" w:rsidRDefault="003F6948" w:rsidP="00E55576">
      <w:pPr>
        <w:rPr>
          <w:lang w:val="en-US"/>
        </w:rPr>
      </w:pPr>
      <w:r w:rsidRPr="003F6948">
        <w:rPr>
          <w:b/>
          <w:bCs/>
          <w:lang w:val="en-US"/>
        </w:rPr>
        <w:lastRenderedPageBreak/>
        <w:t>Table S3</w:t>
      </w:r>
      <w:r w:rsidR="000735BE">
        <w:rPr>
          <w:b/>
          <w:bCs/>
          <w:lang w:val="en-US"/>
        </w:rPr>
        <w:t xml:space="preserve">. </w:t>
      </w:r>
      <w:r w:rsidR="000735BE" w:rsidRPr="000735BE">
        <w:rPr>
          <w:lang w:val="en-US"/>
        </w:rPr>
        <w:t xml:space="preserve">Analysis of variance </w:t>
      </w:r>
      <w:r w:rsidR="000735BE">
        <w:rPr>
          <w:lang w:val="en-US"/>
        </w:rPr>
        <w:t xml:space="preserve">for different </w:t>
      </w:r>
      <w:r w:rsidR="00E841C7">
        <w:rPr>
          <w:lang w:val="en-US"/>
        </w:rPr>
        <w:t xml:space="preserve">life history </w:t>
      </w:r>
      <w:r w:rsidR="000735BE">
        <w:rPr>
          <w:lang w:val="en-US"/>
        </w:rPr>
        <w:t>traits under the fie</w:t>
      </w:r>
      <w:r w:rsidR="006D3972">
        <w:rPr>
          <w:lang w:val="en-US"/>
        </w:rPr>
        <w:t>l</w:t>
      </w:r>
      <w:r w:rsidR="000735BE">
        <w:rPr>
          <w:lang w:val="en-US"/>
        </w:rPr>
        <w:t>d experiment. Significant effects are highlighted.</w:t>
      </w:r>
      <w:r w:rsidR="006D3972">
        <w:rPr>
          <w:lang w:val="en-US"/>
        </w:rPr>
        <w:t xml:space="preserve"> RS: Reproductive system,  SP: Species, PL: Ploidy</w:t>
      </w:r>
      <w:r w:rsidR="00115BCD">
        <w:rPr>
          <w:lang w:val="en-US"/>
        </w:rPr>
        <w:t>, GC: Genetic cluster</w:t>
      </w:r>
      <w:r w:rsidR="006D3972">
        <w:rPr>
          <w:lang w:val="en-US"/>
        </w:rPr>
        <w:t xml:space="preserve">. </w:t>
      </w:r>
      <w:r w:rsidR="00E841C7">
        <w:rPr>
          <w:lang w:val="en-US"/>
        </w:rPr>
        <w:t>See Text for additional details.</w:t>
      </w:r>
    </w:p>
    <w:p w14:paraId="5C37F122" w14:textId="3F0892BF" w:rsidR="00374960" w:rsidRDefault="00374960" w:rsidP="00374960">
      <w:pPr>
        <w:rPr>
          <w:lang w:val="en-US"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2640"/>
        <w:gridCol w:w="997"/>
        <w:gridCol w:w="383"/>
        <w:gridCol w:w="765"/>
        <w:gridCol w:w="779"/>
        <w:gridCol w:w="674"/>
        <w:gridCol w:w="779"/>
        <w:gridCol w:w="674"/>
        <w:gridCol w:w="779"/>
        <w:gridCol w:w="733"/>
        <w:gridCol w:w="775"/>
        <w:gridCol w:w="775"/>
        <w:gridCol w:w="887"/>
        <w:gridCol w:w="674"/>
        <w:gridCol w:w="779"/>
      </w:tblGrid>
      <w:tr w:rsidR="00E55576" w:rsidRPr="00E55576" w14:paraId="6EC92BEB" w14:textId="77777777" w:rsidTr="00E55576">
        <w:trPr>
          <w:trHeight w:val="340"/>
        </w:trPr>
        <w:tc>
          <w:tcPr>
            <w:tcW w:w="26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EC4F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 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661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 </w:t>
            </w:r>
          </w:p>
        </w:tc>
        <w:tc>
          <w:tcPr>
            <w:tcW w:w="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86E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14A1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Number of fruits</w:t>
            </w:r>
          </w:p>
        </w:tc>
        <w:tc>
          <w:tcPr>
            <w:tcW w:w="138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38DB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Rosette size</w:t>
            </w:r>
          </w:p>
        </w:tc>
        <w:tc>
          <w:tcPr>
            <w:tcW w:w="138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17A2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Lifespan</w:t>
            </w:r>
          </w:p>
        </w:tc>
        <w:tc>
          <w:tcPr>
            <w:tcW w:w="148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4ECF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Flowering start</w:t>
            </w:r>
          </w:p>
        </w:tc>
        <w:tc>
          <w:tcPr>
            <w:tcW w:w="148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3470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Germination rate</w:t>
            </w:r>
          </w:p>
        </w:tc>
        <w:tc>
          <w:tcPr>
            <w:tcW w:w="138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A1B9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Fitness Index</w:t>
            </w:r>
          </w:p>
        </w:tc>
      </w:tr>
      <w:tr w:rsidR="00E55576" w:rsidRPr="00E55576" w14:paraId="25913489" w14:textId="77777777" w:rsidTr="00E55576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BDFF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C192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C10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df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EBD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L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700E2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P-valu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9AD26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L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7CD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P-valu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55D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L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FE1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P-valu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4C5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F-valu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989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P-valu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2B8B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L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1DF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P-valu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5BE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L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D94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P-value</w:t>
            </w:r>
          </w:p>
        </w:tc>
      </w:tr>
      <w:tr w:rsidR="00E55576" w:rsidRPr="00E55576" w14:paraId="4C7DA547" w14:textId="77777777" w:rsidTr="00E55576">
        <w:trPr>
          <w:trHeight w:val="320"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99209F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 xml:space="preserve">Models using 4 species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73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damag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E1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1EC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299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4EA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589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D00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8746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4845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4F9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1DFC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589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5F1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CA3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7</w:t>
            </w:r>
          </w:p>
        </w:tc>
      </w:tr>
      <w:tr w:rsidR="00E55576" w:rsidRPr="00E55576" w14:paraId="31AC6576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A73F5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255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Env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24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332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8A2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E75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C11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141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2DD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8FB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F816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732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6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35E2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0E7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024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9</w:t>
            </w:r>
          </w:p>
        </w:tc>
      </w:tr>
      <w:tr w:rsidR="00E55576" w:rsidRPr="00E55576" w14:paraId="3901BBBF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D1E48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5C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R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190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9EC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45,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5591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658F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5,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D62D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2ACD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4,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EBFE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9D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0522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E13D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8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AC9C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D980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21,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F4DD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</w:tr>
      <w:tr w:rsidR="00E55576" w:rsidRPr="00E55576" w14:paraId="0726C70C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C52B9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4FDC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Env x RS</w:t>
            </w:r>
          </w:p>
        </w:tc>
        <w:tc>
          <w:tcPr>
            <w:tcW w:w="30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A7DC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AA8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7</w:t>
            </w:r>
          </w:p>
        </w:tc>
        <w:tc>
          <w:tcPr>
            <w:tcW w:w="77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4925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1</w:t>
            </w:r>
          </w:p>
        </w:tc>
        <w:tc>
          <w:tcPr>
            <w:tcW w:w="6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088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42</w:t>
            </w:r>
          </w:p>
        </w:tc>
        <w:tc>
          <w:tcPr>
            <w:tcW w:w="77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E994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6</w:t>
            </w:r>
          </w:p>
        </w:tc>
        <w:tc>
          <w:tcPr>
            <w:tcW w:w="6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C33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4</w:t>
            </w:r>
          </w:p>
        </w:tc>
        <w:tc>
          <w:tcPr>
            <w:tcW w:w="77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A10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71</w:t>
            </w:r>
          </w:p>
        </w:tc>
        <w:tc>
          <w:tcPr>
            <w:tcW w:w="73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4C7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99A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96</w:t>
            </w:r>
          </w:p>
        </w:tc>
        <w:tc>
          <w:tcPr>
            <w:tcW w:w="71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78D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2,75</w:t>
            </w:r>
          </w:p>
        </w:tc>
        <w:tc>
          <w:tcPr>
            <w:tcW w:w="76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01F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9</w:t>
            </w:r>
          </w:p>
        </w:tc>
        <w:tc>
          <w:tcPr>
            <w:tcW w:w="6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02A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9</w:t>
            </w:r>
          </w:p>
        </w:tc>
        <w:tc>
          <w:tcPr>
            <w:tcW w:w="77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AB6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9</w:t>
            </w:r>
          </w:p>
        </w:tc>
      </w:tr>
      <w:tr w:rsidR="00E55576" w:rsidRPr="00E55576" w14:paraId="0A3D3A64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EBA0C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6262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damag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258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F41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28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FA7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434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120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2C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9E44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5CC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784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5E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50C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3C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</w:t>
            </w:r>
          </w:p>
        </w:tc>
      </w:tr>
      <w:tr w:rsidR="00E55576" w:rsidRPr="00E55576" w14:paraId="633FBB61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5CD31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B9D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Env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AD0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372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49F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627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CD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51B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C81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186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7B7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5FB8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7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E75D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CC9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67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86</w:t>
            </w:r>
          </w:p>
        </w:tc>
      </w:tr>
      <w:tr w:rsidR="00E55576" w:rsidRPr="00E55576" w14:paraId="4D362B17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46D81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AB9C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 xml:space="preserve">SP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69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2035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4614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4948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6,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04BB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4EE7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27,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CD02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E71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25,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14A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AE5C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15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EE63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C8B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35,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EA5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</w:tr>
      <w:tr w:rsidR="00E55576" w:rsidRPr="00E55576" w14:paraId="160CB03B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FE19B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BF65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Env x S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2F2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9C99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2,6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C14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F646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3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8C5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7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705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F8C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9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9F3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B79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BEF8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3,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F7A7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F9E0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4,4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578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2</w:t>
            </w:r>
          </w:p>
        </w:tc>
      </w:tr>
      <w:tr w:rsidR="00E55576" w:rsidRPr="00E55576" w14:paraId="1C0C354E" w14:textId="77777777" w:rsidTr="00E55576">
        <w:trPr>
          <w:trHeight w:val="320"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D17C08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Models on the 3 selfing speci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2C6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damag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474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D1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6E5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1682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2B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8E5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BFF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C264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4C9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98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2E2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5AB6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2,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AD1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5</w:t>
            </w:r>
          </w:p>
        </w:tc>
      </w:tr>
      <w:tr w:rsidR="00E55576" w:rsidRPr="00E55576" w14:paraId="3B3A5F13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5C509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99A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Env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612C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AD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D2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AB56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E2F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576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E84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C2A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4C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2BD7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24,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A4A8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9ACB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4,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ED1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5</w:t>
            </w:r>
          </w:p>
        </w:tc>
      </w:tr>
      <w:tr w:rsidR="00E55576" w:rsidRPr="00E55576" w14:paraId="7D2AA766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E29C1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06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P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D68C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7D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05C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6CDF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5,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A617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 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9C9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3DB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C4A1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4,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512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3B54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32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CA4D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BC11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7,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DF0C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</w:tr>
      <w:tr w:rsidR="00E55576" w:rsidRPr="00E55576" w14:paraId="1375374D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4DE4D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11FB2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Env x PL</w:t>
            </w:r>
          </w:p>
        </w:tc>
        <w:tc>
          <w:tcPr>
            <w:tcW w:w="30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9C7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994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7</w:t>
            </w:r>
          </w:p>
        </w:tc>
        <w:tc>
          <w:tcPr>
            <w:tcW w:w="77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735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8</w:t>
            </w:r>
          </w:p>
        </w:tc>
        <w:tc>
          <w:tcPr>
            <w:tcW w:w="6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E55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15</w:t>
            </w:r>
          </w:p>
        </w:tc>
        <w:tc>
          <w:tcPr>
            <w:tcW w:w="77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298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28</w:t>
            </w:r>
          </w:p>
        </w:tc>
        <w:tc>
          <w:tcPr>
            <w:tcW w:w="6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0CD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37</w:t>
            </w:r>
          </w:p>
        </w:tc>
        <w:tc>
          <w:tcPr>
            <w:tcW w:w="77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640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4</w:t>
            </w:r>
          </w:p>
        </w:tc>
        <w:tc>
          <w:tcPr>
            <w:tcW w:w="733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3FA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7</w:t>
            </w:r>
          </w:p>
        </w:tc>
        <w:tc>
          <w:tcPr>
            <w:tcW w:w="747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6F05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8</w:t>
            </w:r>
          </w:p>
        </w:tc>
        <w:tc>
          <w:tcPr>
            <w:tcW w:w="71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168F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7,08</w:t>
            </w:r>
          </w:p>
        </w:tc>
        <w:tc>
          <w:tcPr>
            <w:tcW w:w="766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6291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1</w:t>
            </w:r>
          </w:p>
        </w:tc>
        <w:tc>
          <w:tcPr>
            <w:tcW w:w="601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F67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3,6</w:t>
            </w:r>
          </w:p>
        </w:tc>
        <w:tc>
          <w:tcPr>
            <w:tcW w:w="77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305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6</w:t>
            </w:r>
          </w:p>
        </w:tc>
      </w:tr>
      <w:tr w:rsidR="00E55576" w:rsidRPr="00E55576" w14:paraId="2EBEDBE3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72E30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972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damag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1B25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421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80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DD7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E60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952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F2E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E4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E8D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6105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C486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BF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053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6</w:t>
            </w:r>
          </w:p>
        </w:tc>
      </w:tr>
      <w:tr w:rsidR="00E55576" w:rsidRPr="00E55576" w14:paraId="43A0244F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66E6D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391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Env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98E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E11C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D5A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13E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EC1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7313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8C4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3FE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53C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422D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7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15D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E8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37C4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9</w:t>
            </w:r>
          </w:p>
        </w:tc>
      </w:tr>
      <w:tr w:rsidR="00E55576" w:rsidRPr="00E55576" w14:paraId="0AB0B0B7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DB6D3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AB79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 xml:space="preserve">SP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0D50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D0F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EBA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BD16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9,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D4D4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88B4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2,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4A5E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BDFC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31,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2B1D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4B7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30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5767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E9BA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17,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6035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01</w:t>
            </w:r>
          </w:p>
        </w:tc>
      </w:tr>
      <w:tr w:rsidR="00E55576" w:rsidRPr="00E55576" w14:paraId="59F44C32" w14:textId="77777777" w:rsidTr="00E55576">
        <w:trPr>
          <w:trHeight w:val="320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81FB1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A085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Env x S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ED247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BDF8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9436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5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3892C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1,4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479C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F15B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4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070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8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5324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2,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E689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3563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7,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F572" w14:textId="77777777" w:rsidR="00E55576" w:rsidRPr="00E55576" w:rsidRDefault="00E55576" w:rsidP="00E55576">
            <w:pPr>
              <w:rPr>
                <w:b/>
                <w:bCs/>
                <w:sz w:val="20"/>
                <w:szCs w:val="20"/>
                <w:lang w:val="en-SE"/>
              </w:rPr>
            </w:pPr>
            <w:r w:rsidRPr="00E55576">
              <w:rPr>
                <w:b/>
                <w:bCs/>
                <w:sz w:val="20"/>
                <w:szCs w:val="20"/>
                <w:lang w:val="en-SE"/>
              </w:rPr>
              <w:t>&lt;0.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187D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3,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559D6" w14:textId="77777777" w:rsidR="00E55576" w:rsidRPr="00E55576" w:rsidRDefault="00E55576" w:rsidP="00E55576">
            <w:pPr>
              <w:rPr>
                <w:sz w:val="20"/>
                <w:szCs w:val="20"/>
                <w:lang w:val="en-SE"/>
              </w:rPr>
            </w:pPr>
            <w:r w:rsidRPr="00E55576">
              <w:rPr>
                <w:sz w:val="20"/>
                <w:szCs w:val="20"/>
                <w:lang w:val="en-SE"/>
              </w:rPr>
              <w:t>0,15</w:t>
            </w:r>
          </w:p>
        </w:tc>
      </w:tr>
      <w:tr w:rsidR="00E55576" w:rsidRPr="00E55576" w14:paraId="77E0F8CA" w14:textId="77777777" w:rsidTr="00E55576">
        <w:trPr>
          <w:trHeight w:val="620"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1BF1C2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Model intra-species</w:t>
            </w:r>
            <w:r w:rsidRPr="00E55576">
              <w:rPr>
                <w:b/>
                <w:bCs/>
                <w:lang w:val="en-SE"/>
              </w:rPr>
              <w:br/>
              <w:t>(</w:t>
            </w:r>
            <w:r w:rsidRPr="00E55576">
              <w:rPr>
                <w:b/>
                <w:bCs/>
                <w:i/>
                <w:iCs/>
                <w:lang w:val="en-SE"/>
              </w:rPr>
              <w:t>C. bursa-pastoris)</w:t>
            </w:r>
            <w:r w:rsidRPr="00E55576">
              <w:rPr>
                <w:b/>
                <w:bCs/>
                <w:lang w:val="en-SE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FEB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damag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75F1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618A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AD73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EBD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27B6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3CCB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31E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AE7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2,3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E410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12FA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E082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CFA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4409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45</w:t>
            </w:r>
          </w:p>
        </w:tc>
      </w:tr>
      <w:tr w:rsidR="00E55576" w:rsidRPr="00E55576" w14:paraId="38D22948" w14:textId="77777777" w:rsidTr="00E55576">
        <w:trPr>
          <w:trHeight w:val="500"/>
        </w:trPr>
        <w:tc>
          <w:tcPr>
            <w:tcW w:w="2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B55067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2C01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Env.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D8C3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5BC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4F6A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98B5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33B2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E246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4A29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B940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3,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8220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D01A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646A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10B8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575C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97</w:t>
            </w:r>
          </w:p>
        </w:tc>
      </w:tr>
      <w:tr w:rsidR="00E55576" w:rsidRPr="00E55576" w14:paraId="7A1A9219" w14:textId="77777777" w:rsidTr="00E55576">
        <w:trPr>
          <w:trHeight w:val="500"/>
        </w:trPr>
        <w:tc>
          <w:tcPr>
            <w:tcW w:w="2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868638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1518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 xml:space="preserve">GC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236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8F4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20,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091E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&lt;0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B1BF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3,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AAF4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1FD0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8,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237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&lt;0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6101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9,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1F9B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&lt;0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8A6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51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9BE4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4D87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9,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E366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&lt;0.05</w:t>
            </w:r>
          </w:p>
        </w:tc>
      </w:tr>
      <w:tr w:rsidR="00E55576" w:rsidRPr="00E55576" w14:paraId="72360145" w14:textId="77777777" w:rsidTr="00E55576">
        <w:trPr>
          <w:trHeight w:val="560"/>
        </w:trPr>
        <w:tc>
          <w:tcPr>
            <w:tcW w:w="26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63C550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56E32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Env x GC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14FBA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C6B0F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3,8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40C25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2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2BE49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2,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ABE00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3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7EAC7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8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6B9E6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8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66BB9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7,7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F5067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0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C6219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23,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C3B64" w14:textId="77777777" w:rsidR="00E55576" w:rsidRPr="00E55576" w:rsidRDefault="00E55576" w:rsidP="00E55576">
            <w:pPr>
              <w:rPr>
                <w:b/>
                <w:bCs/>
                <w:lang w:val="en-SE"/>
              </w:rPr>
            </w:pPr>
            <w:r w:rsidRPr="00E55576">
              <w:rPr>
                <w:b/>
                <w:bCs/>
                <w:lang w:val="en-SE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F2ACA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2,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981D2" w14:textId="77777777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>0,56</w:t>
            </w:r>
          </w:p>
        </w:tc>
      </w:tr>
      <w:tr w:rsidR="00E55576" w:rsidRPr="00E55576" w14:paraId="0CB6C9FE" w14:textId="77777777" w:rsidTr="00E55576">
        <w:trPr>
          <w:trHeight w:val="340"/>
        </w:trPr>
        <w:tc>
          <w:tcPr>
            <w:tcW w:w="65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A5CF" w14:textId="76B65DC4" w:rsidR="00E55576" w:rsidRPr="00E55576" w:rsidRDefault="00E55576" w:rsidP="00E55576">
            <w:pPr>
              <w:rPr>
                <w:lang w:val="en-SE"/>
              </w:rPr>
            </w:pPr>
            <w:r w:rsidRPr="00E55576">
              <w:rPr>
                <w:lang w:val="en-SE"/>
              </w:rPr>
              <w:t xml:space="preserve">df, degrees of freedom; LR, Likelihood ratio. The significant terms are </w:t>
            </w:r>
            <w:r w:rsidRPr="00E55576">
              <w:rPr>
                <w:lang w:val="en-US"/>
              </w:rPr>
              <w:t>hi</w:t>
            </w:r>
            <w:r w:rsidRPr="00E55576">
              <w:rPr>
                <w:lang w:val="en-SE"/>
              </w:rPr>
              <w:t>ighlighted in bol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5D9" w14:textId="77777777" w:rsidR="00E55576" w:rsidRPr="00E55576" w:rsidRDefault="00E55576" w:rsidP="00E55576">
            <w:pPr>
              <w:rPr>
                <w:lang w:val="en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F2E4" w14:textId="77777777" w:rsidR="00E55576" w:rsidRPr="00E55576" w:rsidRDefault="00E55576" w:rsidP="00E55576">
            <w:pPr>
              <w:rPr>
                <w:lang w:val="en-S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0599" w14:textId="77777777" w:rsidR="00E55576" w:rsidRPr="00E55576" w:rsidRDefault="00E55576" w:rsidP="00E55576">
            <w:pPr>
              <w:rPr>
                <w:lang w:val="en-S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8038" w14:textId="77777777" w:rsidR="00E55576" w:rsidRPr="00E55576" w:rsidRDefault="00E55576" w:rsidP="00E55576">
            <w:pPr>
              <w:rPr>
                <w:lang w:val="en-S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C2AD" w14:textId="77777777" w:rsidR="00E55576" w:rsidRPr="00E55576" w:rsidRDefault="00E55576" w:rsidP="00E55576">
            <w:pPr>
              <w:rPr>
                <w:lang w:val="en-S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AFC" w14:textId="77777777" w:rsidR="00E55576" w:rsidRPr="00E55576" w:rsidRDefault="00E55576" w:rsidP="00E55576">
            <w:pPr>
              <w:rPr>
                <w:lang w:val="en-S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645E" w14:textId="77777777" w:rsidR="00E55576" w:rsidRPr="00E55576" w:rsidRDefault="00E55576" w:rsidP="00E55576">
            <w:pPr>
              <w:rPr>
                <w:lang w:val="en-S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366D" w14:textId="77777777" w:rsidR="00E55576" w:rsidRPr="00E55576" w:rsidRDefault="00E55576" w:rsidP="00E55576">
            <w:pPr>
              <w:rPr>
                <w:lang w:val="en-SE"/>
              </w:rPr>
            </w:pPr>
          </w:p>
        </w:tc>
      </w:tr>
    </w:tbl>
    <w:p w14:paraId="46F27284" w14:textId="77777777" w:rsidR="00E55576" w:rsidRPr="00E55576" w:rsidRDefault="00E55576" w:rsidP="00374960">
      <w:pPr>
        <w:rPr>
          <w:lang w:val="en-SE"/>
        </w:rPr>
      </w:pPr>
    </w:p>
    <w:p w14:paraId="08CAC971" w14:textId="5739B6D7" w:rsidR="00240F30" w:rsidRDefault="00240F30">
      <w:pPr>
        <w:rPr>
          <w:lang w:val="en-US"/>
        </w:rPr>
      </w:pPr>
      <w:r>
        <w:rPr>
          <w:lang w:val="en-US"/>
        </w:rPr>
        <w:br w:type="page"/>
      </w:r>
    </w:p>
    <w:p w14:paraId="5C2842C1" w14:textId="77777777" w:rsidR="00374960" w:rsidRPr="00374960" w:rsidRDefault="00374960" w:rsidP="00374960">
      <w:pPr>
        <w:rPr>
          <w:lang w:val="en-US"/>
        </w:rPr>
      </w:pPr>
    </w:p>
    <w:p w14:paraId="1BC89DB9" w14:textId="2A9D6ECC" w:rsidR="00374960" w:rsidRPr="00BA270C" w:rsidRDefault="00374960" w:rsidP="00374960">
      <w:pPr>
        <w:rPr>
          <w:b/>
          <w:bCs/>
          <w:lang w:val="en-US"/>
        </w:rPr>
      </w:pPr>
      <w:r w:rsidRPr="00BA270C">
        <w:rPr>
          <w:b/>
          <w:bCs/>
          <w:lang w:val="en-US"/>
        </w:rPr>
        <w:t>Table S4</w:t>
      </w:r>
      <w:r w:rsidR="00BA270C" w:rsidRPr="00BA270C">
        <w:rPr>
          <w:b/>
          <w:bCs/>
          <w:lang w:val="en-US"/>
        </w:rPr>
        <w:t xml:space="preserve"> </w:t>
      </w:r>
      <w:r w:rsidR="00BA270C" w:rsidRPr="00BA270C">
        <w:rPr>
          <w:lang w:val="en-US"/>
        </w:rPr>
        <w:t>Analysis of variance for different traits</w:t>
      </w:r>
      <w:r w:rsidR="00BA270C">
        <w:rPr>
          <w:lang w:val="en-US"/>
        </w:rPr>
        <w:t xml:space="preserve"> </w:t>
      </w:r>
      <w:r w:rsidR="008C79E4">
        <w:rPr>
          <w:lang w:val="en-US"/>
        </w:rPr>
        <w:t xml:space="preserve">under the controlled experiment. </w:t>
      </w:r>
      <w:r w:rsidR="00BA270C">
        <w:rPr>
          <w:lang w:val="en-US"/>
        </w:rPr>
        <w:t xml:space="preserve">SP: </w:t>
      </w:r>
      <w:r w:rsidR="006D3972">
        <w:rPr>
          <w:lang w:val="en-US"/>
        </w:rPr>
        <w:t>Species</w:t>
      </w:r>
      <w:r w:rsidR="00BA270C">
        <w:rPr>
          <w:lang w:val="en-US"/>
        </w:rPr>
        <w:t>, GC: Genetic cluster</w:t>
      </w:r>
      <w:r w:rsidR="006D3972">
        <w:rPr>
          <w:lang w:val="en-US"/>
        </w:rPr>
        <w:t xml:space="preserve">, Treatment: </w:t>
      </w:r>
      <w:r w:rsidR="006D3972">
        <w:rPr>
          <w:rFonts w:ascii="Times New Roman" w:eastAsia="Times New Roman" w:hAnsi="Times New Roman" w:cs="Times New Roman"/>
          <w:u w:color="000000"/>
          <w:lang w:val="en-US"/>
        </w:rPr>
        <w:t>weeded</w:t>
      </w:r>
      <w:r w:rsidR="006D3972" w:rsidRPr="002F2559">
        <w:rPr>
          <w:rFonts w:ascii="Times New Roman" w:eastAsia="Times New Roman" w:hAnsi="Times New Roman" w:cs="Times New Roman"/>
          <w:u w:color="000000"/>
          <w:lang w:val="en-US"/>
        </w:rPr>
        <w:t xml:space="preserve"> or </w:t>
      </w:r>
      <w:proofErr w:type="spellStart"/>
      <w:r w:rsidR="006D3972">
        <w:rPr>
          <w:rFonts w:ascii="Times New Roman" w:eastAsia="Times New Roman" w:hAnsi="Times New Roman" w:cs="Times New Roman"/>
          <w:u w:color="000000"/>
          <w:lang w:val="en-US"/>
        </w:rPr>
        <w:t>unweeded</w:t>
      </w:r>
      <w:proofErr w:type="spellEnd"/>
      <w:r w:rsidR="006D3972">
        <w:rPr>
          <w:rFonts w:ascii="Times New Roman" w:eastAsia="Times New Roman" w:hAnsi="Times New Roman" w:cs="Times New Roman"/>
          <w:u w:color="000000"/>
          <w:lang w:val="en-US"/>
        </w:rPr>
        <w:t>.</w:t>
      </w:r>
    </w:p>
    <w:p w14:paraId="14C764C7" w14:textId="4071DC77" w:rsidR="00374960" w:rsidRPr="00BA270C" w:rsidRDefault="00374960" w:rsidP="00374960">
      <w:pPr>
        <w:rPr>
          <w:lang w:val="en-US"/>
        </w:rPr>
      </w:pPr>
    </w:p>
    <w:tbl>
      <w:tblPr>
        <w:tblW w:w="11471" w:type="dxa"/>
        <w:tblLook w:val="04A0" w:firstRow="1" w:lastRow="0" w:firstColumn="1" w:lastColumn="0" w:noHBand="0" w:noVBand="1"/>
      </w:tblPr>
      <w:tblGrid>
        <w:gridCol w:w="1985"/>
        <w:gridCol w:w="1843"/>
        <w:gridCol w:w="383"/>
        <w:gridCol w:w="674"/>
        <w:gridCol w:w="779"/>
        <w:gridCol w:w="674"/>
        <w:gridCol w:w="779"/>
        <w:gridCol w:w="657"/>
        <w:gridCol w:w="745"/>
        <w:gridCol w:w="657"/>
        <w:gridCol w:w="745"/>
        <w:gridCol w:w="775"/>
        <w:gridCol w:w="775"/>
      </w:tblGrid>
      <w:tr w:rsidR="000735BE" w:rsidRPr="00374960" w14:paraId="67B840E0" w14:textId="77777777" w:rsidTr="000735BE">
        <w:trPr>
          <w:trHeight w:val="340"/>
        </w:trPr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06BB" w14:textId="77777777" w:rsidR="00374960" w:rsidRPr="00374960" w:rsidRDefault="00374960" w:rsidP="00374960">
            <w:pPr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 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D619" w14:textId="77777777" w:rsidR="00374960" w:rsidRPr="00374960" w:rsidRDefault="00374960" w:rsidP="00374960">
            <w:pPr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 </w:t>
            </w:r>
          </w:p>
        </w:tc>
        <w:tc>
          <w:tcPr>
            <w:tcW w:w="3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76B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lang w:val="en-SE" w:eastAsia="en-GB"/>
              </w:rPr>
              <w:t> 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369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Diameter t1</w:t>
            </w:r>
          </w:p>
        </w:tc>
        <w:tc>
          <w:tcPr>
            <w:tcW w:w="1453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69C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Diameter t2</w:t>
            </w:r>
          </w:p>
        </w:tc>
        <w:tc>
          <w:tcPr>
            <w:tcW w:w="140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2442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Growth rate</w:t>
            </w:r>
          </w:p>
        </w:tc>
        <w:tc>
          <w:tcPr>
            <w:tcW w:w="140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BCDC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Flowering rate</w:t>
            </w:r>
          </w:p>
        </w:tc>
        <w:tc>
          <w:tcPr>
            <w:tcW w:w="1550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D79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Number of flower</w:t>
            </w:r>
          </w:p>
        </w:tc>
      </w:tr>
      <w:tr w:rsidR="00374960" w:rsidRPr="00374960" w14:paraId="247C00F7" w14:textId="77777777" w:rsidTr="000735B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B1B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4367" w14:textId="77777777" w:rsidR="00374960" w:rsidRPr="00374960" w:rsidRDefault="00374960" w:rsidP="003749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928C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df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CD52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hisq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68B4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-valu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97CA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hisq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D50F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-valu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6E86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hisq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EEDB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-valu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74224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hisq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3F35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-valu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D62E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Chisq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7B5B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P-value</w:t>
            </w:r>
          </w:p>
        </w:tc>
      </w:tr>
      <w:tr w:rsidR="00374960" w:rsidRPr="00374960" w14:paraId="044C0C8C" w14:textId="77777777" w:rsidTr="00374960">
        <w:trPr>
          <w:trHeight w:val="7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3DD255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 xml:space="preserve">Models using 4 speci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F1D" w14:textId="77777777" w:rsidR="00374960" w:rsidRPr="00374960" w:rsidRDefault="00374960" w:rsidP="003749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P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42E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A10A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4,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BF8C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1934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B455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5EB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A7B8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2564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6EBA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CA15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172,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72C7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</w:tr>
      <w:tr w:rsidR="00374960" w:rsidRPr="00374960" w14:paraId="55F334BF" w14:textId="77777777" w:rsidTr="00374960">
        <w:trPr>
          <w:trHeight w:val="6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9F893" w14:textId="77777777" w:rsidR="00374960" w:rsidRPr="00374960" w:rsidRDefault="00374960" w:rsidP="0037496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1590" w14:textId="77777777" w:rsidR="00374960" w:rsidRPr="00374960" w:rsidRDefault="00374960" w:rsidP="003749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eatment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2063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F2B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12,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4038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7E3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17,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2D9C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3F6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197C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112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5660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7E03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55,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A76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</w:tr>
      <w:tr w:rsidR="00374960" w:rsidRPr="00374960" w14:paraId="2870FA2F" w14:textId="77777777" w:rsidTr="00374960">
        <w:trPr>
          <w:trHeight w:val="7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B6218" w14:textId="77777777" w:rsidR="00374960" w:rsidRPr="00374960" w:rsidRDefault="00374960" w:rsidP="0037496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2355" w14:textId="77777777" w:rsidR="00374960" w:rsidRPr="00374960" w:rsidRDefault="00374960" w:rsidP="003749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SP x treatment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7461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9ADC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5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DB9CB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D92B6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5,8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3486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BB70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9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B1D2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2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A21F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817D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26690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95,4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671A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</w:tr>
      <w:tr w:rsidR="00374960" w:rsidRPr="00374960" w14:paraId="6C5BCB5D" w14:textId="77777777" w:rsidTr="00374960">
        <w:trPr>
          <w:trHeight w:val="6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3A9739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 xml:space="preserve">Model intra-species </w:t>
            </w: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br/>
              <w:t>(</w:t>
            </w:r>
            <w:r w:rsidRPr="0037496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SE" w:eastAsia="en-GB"/>
              </w:rPr>
              <w:t>C. bursa-pastori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1763" w14:textId="77777777" w:rsidR="00374960" w:rsidRPr="00374960" w:rsidRDefault="00374960" w:rsidP="003749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C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F4DA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1866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25,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ECA7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9637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54,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83C3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AA21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91B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B7D5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D4A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C3D7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2,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CE6C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5</w:t>
            </w:r>
          </w:p>
        </w:tc>
      </w:tr>
      <w:tr w:rsidR="00374960" w:rsidRPr="00374960" w14:paraId="659B2654" w14:textId="77777777" w:rsidTr="00374960">
        <w:trPr>
          <w:trHeight w:val="70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5AF97" w14:textId="77777777" w:rsidR="00374960" w:rsidRPr="00374960" w:rsidRDefault="00374960" w:rsidP="0037496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F09F" w14:textId="77777777" w:rsidR="00374960" w:rsidRPr="00374960" w:rsidRDefault="00374960" w:rsidP="003749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treatment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E984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3A0D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14,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0167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AFDA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42,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F318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C2B3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4,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3BD9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C01B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C890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26B6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36,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EB43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</w:tr>
      <w:tr w:rsidR="00374960" w:rsidRPr="00374960" w14:paraId="529081FC" w14:textId="77777777" w:rsidTr="00374960">
        <w:trPr>
          <w:trHeight w:val="82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A5F2D" w14:textId="77777777" w:rsidR="00374960" w:rsidRPr="00374960" w:rsidRDefault="00374960" w:rsidP="0037496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0215" w14:textId="77777777" w:rsidR="00374960" w:rsidRPr="00374960" w:rsidRDefault="00374960" w:rsidP="0037496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GC x treatment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6DD6F" w14:textId="77777777" w:rsidR="00374960" w:rsidRPr="00374960" w:rsidRDefault="00374960" w:rsidP="0037496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C430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6,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4F9C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0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FC46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23,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D2C9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3C31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3,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EF1B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3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A757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1,7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87D9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E" w:eastAsia="en-GB"/>
              </w:rPr>
              <w:t>0,6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D8878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40,8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2801" w14:textId="77777777" w:rsidR="00374960" w:rsidRPr="00374960" w:rsidRDefault="00374960" w:rsidP="0037496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3749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E" w:eastAsia="en-GB"/>
              </w:rPr>
              <w:t>&lt;0.001</w:t>
            </w:r>
          </w:p>
        </w:tc>
      </w:tr>
    </w:tbl>
    <w:p w14:paraId="021D8891" w14:textId="692A821C" w:rsidR="00374960" w:rsidRDefault="00374960">
      <w:pPr>
        <w:rPr>
          <w:lang w:val="sv-SE"/>
        </w:rPr>
      </w:pPr>
    </w:p>
    <w:p w14:paraId="2C07B58A" w14:textId="77777777" w:rsidR="00374960" w:rsidRDefault="00374960" w:rsidP="00374960">
      <w:pPr>
        <w:rPr>
          <w:lang w:val="sv-SE"/>
        </w:rPr>
      </w:pPr>
    </w:p>
    <w:p w14:paraId="3A8ED2DE" w14:textId="143C61D2" w:rsidR="00374960" w:rsidRDefault="00374960" w:rsidP="00374960">
      <w:pPr>
        <w:rPr>
          <w:lang w:val="sv-SE"/>
        </w:rPr>
      </w:pPr>
    </w:p>
    <w:p w14:paraId="6B818097" w14:textId="622F0FBF" w:rsidR="00374960" w:rsidRDefault="00374960" w:rsidP="00374960">
      <w:pPr>
        <w:rPr>
          <w:lang w:val="sv-SE"/>
        </w:rPr>
      </w:pPr>
    </w:p>
    <w:p w14:paraId="427C0BFF" w14:textId="77777777" w:rsidR="00374960" w:rsidRPr="00374960" w:rsidRDefault="00374960" w:rsidP="00374960">
      <w:pPr>
        <w:rPr>
          <w:lang w:val="sv-SE"/>
        </w:rPr>
      </w:pPr>
    </w:p>
    <w:sectPr w:rsidR="00374960" w:rsidRPr="00374960" w:rsidSect="0037496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60"/>
    <w:rsid w:val="000735BE"/>
    <w:rsid w:val="00095465"/>
    <w:rsid w:val="000F591A"/>
    <w:rsid w:val="00115BCD"/>
    <w:rsid w:val="00240F30"/>
    <w:rsid w:val="00374960"/>
    <w:rsid w:val="003C4A8E"/>
    <w:rsid w:val="003F6948"/>
    <w:rsid w:val="006D3972"/>
    <w:rsid w:val="008C79E4"/>
    <w:rsid w:val="00AC0A66"/>
    <w:rsid w:val="00BA270C"/>
    <w:rsid w:val="00C910CD"/>
    <w:rsid w:val="00D51BD0"/>
    <w:rsid w:val="00E55576"/>
    <w:rsid w:val="00E841C7"/>
    <w:rsid w:val="00FC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F58767"/>
  <w15:chartTrackingRefBased/>
  <w15:docId w15:val="{5FB14795-4C95-1347-A9AE-080C3626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49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4960"/>
    <w:rPr>
      <w:color w:val="954F72"/>
      <w:u w:val="single"/>
    </w:rPr>
  </w:style>
  <w:style w:type="paragraph" w:customStyle="1" w:styleId="msonormal0">
    <w:name w:val="msonormal"/>
    <w:basedOn w:val="Normal"/>
    <w:rsid w:val="0037496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E" w:eastAsia="en-GB"/>
    </w:rPr>
  </w:style>
  <w:style w:type="paragraph" w:customStyle="1" w:styleId="xl66">
    <w:name w:val="xl66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SE" w:eastAsia="en-GB"/>
    </w:rPr>
  </w:style>
  <w:style w:type="paragraph" w:customStyle="1" w:styleId="xl67">
    <w:name w:val="xl67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SE" w:eastAsia="en-GB"/>
    </w:rPr>
  </w:style>
  <w:style w:type="paragraph" w:customStyle="1" w:styleId="xl68">
    <w:name w:val="xl68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SE" w:eastAsia="en-GB"/>
    </w:rPr>
  </w:style>
  <w:style w:type="paragraph" w:customStyle="1" w:styleId="xl69">
    <w:name w:val="xl69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SE" w:eastAsia="en-GB"/>
    </w:rPr>
  </w:style>
  <w:style w:type="paragraph" w:customStyle="1" w:styleId="xl70">
    <w:name w:val="xl70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SE" w:eastAsia="en-GB"/>
    </w:rPr>
  </w:style>
  <w:style w:type="paragraph" w:customStyle="1" w:styleId="xl71">
    <w:name w:val="xl71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lang w:val="en-SE" w:eastAsia="en-GB"/>
    </w:rPr>
  </w:style>
  <w:style w:type="paragraph" w:customStyle="1" w:styleId="xl72">
    <w:name w:val="xl72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SE" w:eastAsia="en-GB"/>
    </w:rPr>
  </w:style>
  <w:style w:type="paragraph" w:customStyle="1" w:styleId="xl73">
    <w:name w:val="xl73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SE" w:eastAsia="en-GB"/>
    </w:rPr>
  </w:style>
  <w:style w:type="paragraph" w:customStyle="1" w:styleId="xl74">
    <w:name w:val="xl74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SE" w:eastAsia="en-GB"/>
    </w:rPr>
  </w:style>
  <w:style w:type="paragraph" w:customStyle="1" w:styleId="xl75">
    <w:name w:val="xl75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SE" w:eastAsia="en-GB"/>
    </w:rPr>
  </w:style>
  <w:style w:type="paragraph" w:customStyle="1" w:styleId="xl76">
    <w:name w:val="xl76"/>
    <w:basedOn w:val="Normal"/>
    <w:rsid w:val="0037496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4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1598</Words>
  <Characters>911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2-03-19T19:27:00Z</dcterms:created>
  <dcterms:modified xsi:type="dcterms:W3CDTF">2022-03-21T15:24:00Z</dcterms:modified>
</cp:coreProperties>
</file>